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A791D" w14:textId="77777777" w:rsidR="00AE2B92" w:rsidRDefault="00AE2B92" w:rsidP="00AE2B92">
      <w:pPr>
        <w:rPr>
          <w:rFonts w:asciiTheme="majorBidi" w:hAnsiTheme="majorBidi" w:cstheme="majorBidi"/>
          <w:b/>
          <w:bCs/>
          <w:lang w:val="en-US" w:bidi="he-IL"/>
        </w:rPr>
      </w:pPr>
      <w:r>
        <w:rPr>
          <w:rFonts w:asciiTheme="majorBidi" w:hAnsiTheme="majorBidi" w:cstheme="majorBidi"/>
          <w:b/>
          <w:bCs/>
          <w:lang w:val="en-US" w:bidi="he-IL"/>
        </w:rPr>
        <w:t>Supporting Information</w:t>
      </w:r>
    </w:p>
    <w:p w14:paraId="1B8FB386" w14:textId="77777777" w:rsidR="00AE2B92" w:rsidRPr="009561AF" w:rsidRDefault="00AE2B92" w:rsidP="00AE2B92">
      <w:pPr>
        <w:rPr>
          <w:rFonts w:asciiTheme="majorBidi" w:hAnsiTheme="majorBidi" w:cstheme="majorBidi"/>
          <w:b/>
          <w:bCs/>
          <w:lang w:val="en-US" w:bidi="he-IL"/>
        </w:rPr>
      </w:pPr>
    </w:p>
    <w:p w14:paraId="75154D8A" w14:textId="6673F517" w:rsidR="00AE2B92" w:rsidRPr="009561AF" w:rsidRDefault="00DD641E" w:rsidP="009561AF">
      <w:pPr>
        <w:rPr>
          <w:rFonts w:asciiTheme="majorBidi" w:hAnsiTheme="majorBidi" w:cstheme="majorBidi"/>
          <w:b/>
          <w:bCs/>
          <w:lang w:val="en-US" w:bidi="he-IL"/>
        </w:rPr>
      </w:pPr>
      <w:bookmarkStart w:id="0" w:name="_Hlk56512574"/>
      <w:r>
        <w:rPr>
          <w:rFonts w:asciiTheme="majorBidi" w:hAnsiTheme="majorBidi" w:cstheme="majorBidi"/>
          <w:b/>
          <w:bCs/>
          <w:lang w:val="en-US" w:bidi="he-IL"/>
        </w:rPr>
        <w:t>Table</w:t>
      </w:r>
      <w:r w:rsidR="00AE2B92" w:rsidRPr="009561AF">
        <w:rPr>
          <w:rFonts w:asciiTheme="majorBidi" w:hAnsiTheme="majorBidi" w:cstheme="majorBidi"/>
          <w:b/>
          <w:bCs/>
          <w:lang w:val="en-US" w:bidi="he-IL"/>
        </w:rPr>
        <w:t xml:space="preserve"> 1</w:t>
      </w:r>
      <w:r w:rsidR="009561AF" w:rsidRPr="009561AF">
        <w:rPr>
          <w:rFonts w:asciiTheme="majorBidi" w:hAnsiTheme="majorBidi" w:cstheme="majorBidi"/>
          <w:b/>
          <w:bCs/>
          <w:lang w:val="en-US" w:bidi="he-IL"/>
        </w:rPr>
        <w:t xml:space="preserve">- </w:t>
      </w:r>
      <w:r w:rsidR="00AE2B92" w:rsidRPr="009561AF">
        <w:rPr>
          <w:rFonts w:asciiTheme="majorBidi" w:hAnsiTheme="majorBidi" w:cstheme="majorBidi"/>
          <w:b/>
          <w:bCs/>
          <w:lang w:val="en-US" w:bidi="he-IL"/>
        </w:rPr>
        <w:t>Country List</w:t>
      </w:r>
      <w:r w:rsidR="009561AF">
        <w:rPr>
          <w:rFonts w:asciiTheme="majorBidi" w:hAnsiTheme="majorBidi" w:cstheme="majorBidi"/>
          <w:b/>
          <w:bCs/>
          <w:lang w:val="en-US" w:bidi="he-IL"/>
        </w:rPr>
        <w:t xml:space="preserve"> by category</w:t>
      </w:r>
    </w:p>
    <w:bookmarkEnd w:id="0"/>
    <w:p w14:paraId="020ABC40" w14:textId="77777777" w:rsidR="009561AF" w:rsidRPr="00137CB4" w:rsidRDefault="009561AF" w:rsidP="009561AF">
      <w:pPr>
        <w:rPr>
          <w:rFonts w:asciiTheme="majorBidi" w:hAnsiTheme="majorBidi" w:cstheme="majorBidi"/>
          <w:lang w:val="en-US" w:bidi="he-I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2252"/>
        <w:gridCol w:w="2253"/>
        <w:gridCol w:w="2252"/>
        <w:gridCol w:w="2253"/>
      </w:tblGrid>
      <w:tr w:rsidR="00AE2B92" w:rsidRPr="002D011B" w14:paraId="2F072760" w14:textId="77777777" w:rsidTr="008D34EE">
        <w:tc>
          <w:tcPr>
            <w:tcW w:w="2252" w:type="dxa"/>
            <w:tcBorders>
              <w:top w:val="single" w:sz="12" w:space="0" w:color="auto"/>
              <w:bottom w:val="single" w:sz="4" w:space="0" w:color="auto"/>
            </w:tcBorders>
          </w:tcPr>
          <w:p w14:paraId="4D4CA72F" w14:textId="77777777" w:rsidR="00AE2B92" w:rsidRPr="002D011B" w:rsidRDefault="00AE2B92" w:rsidP="008D34E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Programmatic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 xml:space="preserve"> Orientation</w:t>
            </w:r>
            <w:r w:rsidRPr="002D011B"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, With Quotas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4" w:space="0" w:color="auto"/>
            </w:tcBorders>
          </w:tcPr>
          <w:p w14:paraId="10B6A040" w14:textId="77777777" w:rsidR="00AE2B92" w:rsidRPr="002D011B" w:rsidRDefault="00AE2B92" w:rsidP="008D34E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Programmatic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 xml:space="preserve"> </w:t>
            </w:r>
            <w:r w:rsidRPr="002D011B"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Orient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ation</w:t>
            </w:r>
            <w:r w:rsidRPr="002D011B"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, Without Quotas</w:t>
            </w:r>
          </w:p>
        </w:tc>
        <w:tc>
          <w:tcPr>
            <w:tcW w:w="2252" w:type="dxa"/>
            <w:tcBorders>
              <w:top w:val="single" w:sz="12" w:space="0" w:color="auto"/>
              <w:bottom w:val="single" w:sz="4" w:space="0" w:color="auto"/>
            </w:tcBorders>
          </w:tcPr>
          <w:p w14:paraId="492E797D" w14:textId="77777777" w:rsidR="00AE2B92" w:rsidRPr="002D011B" w:rsidRDefault="00AE2B92" w:rsidP="008D34E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Candidate-Oriented, With Quotas</w:t>
            </w:r>
          </w:p>
        </w:tc>
        <w:tc>
          <w:tcPr>
            <w:tcW w:w="2253" w:type="dxa"/>
            <w:tcBorders>
              <w:top w:val="single" w:sz="12" w:space="0" w:color="auto"/>
              <w:bottom w:val="single" w:sz="4" w:space="0" w:color="auto"/>
            </w:tcBorders>
          </w:tcPr>
          <w:p w14:paraId="16F779C5" w14:textId="77777777" w:rsidR="00AE2B92" w:rsidRPr="002D011B" w:rsidRDefault="00AE2B92" w:rsidP="008D34E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b/>
                <w:bCs/>
                <w:sz w:val="22"/>
                <w:szCs w:val="22"/>
                <w:lang w:val="en-US" w:bidi="he-IL"/>
              </w:rPr>
              <w:t>Candidate-Oriented, Without Quotas</w:t>
            </w:r>
          </w:p>
        </w:tc>
      </w:tr>
      <w:tr w:rsidR="00AE2B92" w:rsidRPr="002D011B" w14:paraId="236C65A1" w14:textId="77777777" w:rsidTr="008D34EE">
        <w:trPr>
          <w:trHeight w:val="7998"/>
        </w:trPr>
        <w:tc>
          <w:tcPr>
            <w:tcW w:w="2252" w:type="dxa"/>
            <w:tcBorders>
              <w:top w:val="single" w:sz="4" w:space="0" w:color="auto"/>
            </w:tcBorders>
          </w:tcPr>
          <w:p w14:paraId="407E592E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Argentina</w:t>
            </w:r>
          </w:p>
          <w:p w14:paraId="4A30023E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Austria</w:t>
            </w:r>
          </w:p>
          <w:p w14:paraId="2ED2D7C5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Belgium</w:t>
            </w:r>
          </w:p>
          <w:p w14:paraId="17BE6685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Costa Rica</w:t>
            </w:r>
          </w:p>
          <w:p w14:paraId="7E6FA992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Croatia</w:t>
            </w:r>
          </w:p>
          <w:p w14:paraId="1CC93B28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Dominican Republic</w:t>
            </w:r>
          </w:p>
          <w:p w14:paraId="6EEF1D68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El Salvador</w:t>
            </w:r>
          </w:p>
          <w:p w14:paraId="6648219B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Greece</w:t>
            </w:r>
          </w:p>
          <w:p w14:paraId="783E16D7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Guatemala</w:t>
            </w:r>
          </w:p>
          <w:p w14:paraId="00FF26A7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Guyana</w:t>
            </w:r>
          </w:p>
          <w:p w14:paraId="577A818D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Honduras</w:t>
            </w:r>
          </w:p>
          <w:p w14:paraId="11C8D080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Indonesia</w:t>
            </w:r>
          </w:p>
          <w:p w14:paraId="5FF36802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Mexico</w:t>
            </w:r>
          </w:p>
          <w:p w14:paraId="17EA06B2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Moldova, Republic of</w:t>
            </w:r>
          </w:p>
          <w:p w14:paraId="080F98B5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Norway</w:t>
            </w:r>
          </w:p>
          <w:p w14:paraId="59621A84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Panama</w:t>
            </w:r>
          </w:p>
          <w:p w14:paraId="23A00DBA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Paraguay</w:t>
            </w:r>
          </w:p>
          <w:p w14:paraId="4E3B4EE5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Peru</w:t>
            </w:r>
          </w:p>
          <w:p w14:paraId="544E751E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Poland</w:t>
            </w:r>
          </w:p>
          <w:p w14:paraId="60EFD624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Portugal</w:t>
            </w:r>
          </w:p>
          <w:p w14:paraId="6BF6FF8A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Romania</w:t>
            </w:r>
          </w:p>
          <w:p w14:paraId="7DB63083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Slovenia</w:t>
            </w:r>
          </w:p>
          <w:p w14:paraId="51701AA2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South Africa</w:t>
            </w:r>
          </w:p>
          <w:p w14:paraId="54BA9B3B" w14:textId="77777777" w:rsidR="00AE2B92" w:rsidRPr="002D011B" w:rsidRDefault="00AE2B92" w:rsidP="008D34EE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Sweden</w:t>
            </w:r>
          </w:p>
          <w:p w14:paraId="15E2133B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Uruguay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1D088E62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Bulgaria</w:t>
            </w:r>
          </w:p>
          <w:p w14:paraId="533662F3" w14:textId="1326FA35" w:rsidR="004270FA" w:rsidRPr="004270FA" w:rsidRDefault="004270FA" w:rsidP="004270FA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bidi="he-IL"/>
              </w:rPr>
              <w:t>Cape Verde</w:t>
            </w:r>
            <w:bookmarkStart w:id="1" w:name="_GoBack"/>
            <w:bookmarkEnd w:id="1"/>
          </w:p>
          <w:p w14:paraId="6C4B182C" w14:textId="5AF063ED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Chile</w:t>
            </w:r>
          </w:p>
          <w:p w14:paraId="17EB3045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Cyprus</w:t>
            </w:r>
          </w:p>
          <w:p w14:paraId="34A78A47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Czech Republic</w:t>
            </w:r>
          </w:p>
          <w:p w14:paraId="1A709D03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Denmark</w:t>
            </w:r>
          </w:p>
          <w:p w14:paraId="6D44400C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Estonia</w:t>
            </w:r>
          </w:p>
          <w:p w14:paraId="6E5A02E5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Finland</w:t>
            </w:r>
          </w:p>
          <w:p w14:paraId="0E2DF2D2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Latvia</w:t>
            </w:r>
          </w:p>
          <w:p w14:paraId="13C91DDC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Netherlands</w:t>
            </w:r>
          </w:p>
          <w:p w14:paraId="258B43E9" w14:textId="77777777" w:rsidR="00AE2B92" w:rsidRPr="002D011B" w:rsidRDefault="00AE2B92" w:rsidP="008D34EE">
            <w:pPr>
              <w:ind w:left="288" w:hanging="288"/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Slovak Republic</w:t>
            </w:r>
            <w:r>
              <w:rPr>
                <w:rFonts w:ascii="Times New Roman" w:hAnsi="Times New Roman"/>
                <w:sz w:val="22"/>
                <w:szCs w:val="22"/>
                <w:lang w:val="en-US" w:bidi="he-IL"/>
              </w:rPr>
              <w:t xml:space="preserve"> </w:t>
            </w:r>
          </w:p>
          <w:p w14:paraId="6AB903F4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Switzerland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56D99E53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Albania</w:t>
            </w:r>
          </w:p>
          <w:p w14:paraId="759BCB90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Armenia</w:t>
            </w:r>
          </w:p>
          <w:p w14:paraId="74DD455A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Australia</w:t>
            </w:r>
          </w:p>
          <w:p w14:paraId="67BA7937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Bolivia</w:t>
            </w:r>
          </w:p>
          <w:p w14:paraId="77C925FE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Canada</w:t>
            </w:r>
          </w:p>
          <w:p w14:paraId="7AC37A81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Colombia</w:t>
            </w:r>
          </w:p>
          <w:p w14:paraId="383FA32C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France</w:t>
            </w:r>
          </w:p>
          <w:p w14:paraId="7C638FA5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Germany</w:t>
            </w:r>
          </w:p>
          <w:p w14:paraId="128AA3C8" w14:textId="77777777" w:rsidR="00AE2B92" w:rsidRPr="002D011B" w:rsidRDefault="00AE2B92" w:rsidP="008D34EE">
            <w:pPr>
              <w:ind w:left="288" w:hanging="288"/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 xml:space="preserve">Korea, Republic </w:t>
            </w:r>
            <w:r>
              <w:rPr>
                <w:rFonts w:ascii="Times New Roman" w:hAnsi="Times New Roman"/>
                <w:sz w:val="22"/>
                <w:szCs w:val="22"/>
                <w:lang w:val="en-US" w:bidi="he-IL"/>
              </w:rPr>
              <w:t>of</w:t>
            </w:r>
          </w:p>
          <w:p w14:paraId="6BB9E66D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Lesotho</w:t>
            </w:r>
          </w:p>
          <w:p w14:paraId="55C9DB55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Malawi</w:t>
            </w:r>
          </w:p>
          <w:p w14:paraId="3BF02FE9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Mongolia</w:t>
            </w:r>
          </w:p>
          <w:p w14:paraId="086AC3EE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United Kingdom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02EB437A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Botswana</w:t>
            </w:r>
          </w:p>
          <w:p w14:paraId="168853C6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Comoros</w:t>
            </w:r>
          </w:p>
          <w:p w14:paraId="07028C1B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Georgia</w:t>
            </w:r>
          </w:p>
          <w:p w14:paraId="07C5A2A2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Ghana</w:t>
            </w:r>
          </w:p>
          <w:p w14:paraId="43FCC484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Hungary</w:t>
            </w:r>
          </w:p>
          <w:p w14:paraId="530BE779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India</w:t>
            </w:r>
          </w:p>
          <w:p w14:paraId="0ABBFFE7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Italy</w:t>
            </w:r>
          </w:p>
          <w:p w14:paraId="6954E674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Jamaica</w:t>
            </w:r>
          </w:p>
          <w:p w14:paraId="7919F06A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Japan</w:t>
            </w:r>
          </w:p>
          <w:p w14:paraId="73291182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Kenya</w:t>
            </w:r>
          </w:p>
          <w:p w14:paraId="0991A3F0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Lithuania</w:t>
            </w:r>
          </w:p>
          <w:p w14:paraId="334ADD78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Luxembourg</w:t>
            </w:r>
          </w:p>
          <w:p w14:paraId="5A1F0FAC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Madagascar</w:t>
            </w:r>
          </w:p>
          <w:p w14:paraId="74A91378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Malaysia</w:t>
            </w:r>
          </w:p>
          <w:p w14:paraId="155CE892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Mauritius</w:t>
            </w:r>
          </w:p>
          <w:p w14:paraId="2852D3D3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New Zealand</w:t>
            </w:r>
          </w:p>
          <w:p w14:paraId="0C9514A1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Niger</w:t>
            </w:r>
          </w:p>
          <w:p w14:paraId="4E452932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Nigeria</w:t>
            </w:r>
          </w:p>
          <w:p w14:paraId="4E4A52A8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Papua New Guinea</w:t>
            </w:r>
          </w:p>
          <w:p w14:paraId="1451DBAA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Philippines</w:t>
            </w:r>
          </w:p>
          <w:p w14:paraId="2364BA10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Russian Federation</w:t>
            </w:r>
          </w:p>
          <w:p w14:paraId="6A42BF38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Ukraine</w:t>
            </w:r>
          </w:p>
          <w:p w14:paraId="1DAEA528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United States of</w:t>
            </w:r>
            <w:r>
              <w:rPr>
                <w:rFonts w:ascii="Times New Roman" w:hAnsi="Times New Roman"/>
                <w:sz w:val="22"/>
                <w:szCs w:val="22"/>
                <w:lang w:val="en-US" w:bidi="he-IL"/>
              </w:rPr>
              <w:t xml:space="preserve"> </w:t>
            </w: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America</w:t>
            </w:r>
          </w:p>
          <w:p w14:paraId="5002B2E4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Venezuela</w:t>
            </w:r>
          </w:p>
          <w:p w14:paraId="1295B9FC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Zambia</w:t>
            </w:r>
          </w:p>
          <w:p w14:paraId="150CB445" w14:textId="77777777" w:rsidR="00AE2B92" w:rsidRPr="002D011B" w:rsidRDefault="00AE2B92" w:rsidP="008D34EE">
            <w:pPr>
              <w:rPr>
                <w:rFonts w:ascii="Times New Roman" w:hAnsi="Times New Roman"/>
                <w:sz w:val="22"/>
                <w:szCs w:val="22"/>
                <w:lang w:val="en-US" w:bidi="he-IL"/>
              </w:rPr>
            </w:pPr>
            <w:r w:rsidRPr="002D011B">
              <w:rPr>
                <w:rFonts w:ascii="Times New Roman" w:hAnsi="Times New Roman"/>
                <w:sz w:val="22"/>
                <w:szCs w:val="22"/>
                <w:lang w:val="en-US" w:bidi="he-IL"/>
              </w:rPr>
              <w:t>Zimbabwe</w:t>
            </w:r>
          </w:p>
        </w:tc>
      </w:tr>
    </w:tbl>
    <w:p w14:paraId="722FAF25" w14:textId="77777777" w:rsidR="00D20B2F" w:rsidRDefault="00D20B2F">
      <w:pPr>
        <w:rPr>
          <w:rFonts w:cs="Calibri"/>
          <w:rtl/>
          <w:lang w:bidi="he-IL"/>
        </w:rPr>
      </w:pPr>
    </w:p>
    <w:sectPr w:rsidR="00D20B2F" w:rsidSect="007833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B92"/>
    <w:rsid w:val="00096896"/>
    <w:rsid w:val="0016128E"/>
    <w:rsid w:val="002873DE"/>
    <w:rsid w:val="00291984"/>
    <w:rsid w:val="004270FA"/>
    <w:rsid w:val="005676D4"/>
    <w:rsid w:val="00763D26"/>
    <w:rsid w:val="00783358"/>
    <w:rsid w:val="007E7B88"/>
    <w:rsid w:val="00874B07"/>
    <w:rsid w:val="009561AF"/>
    <w:rsid w:val="00AE2B92"/>
    <w:rsid w:val="00D20B2F"/>
    <w:rsid w:val="00DD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94EF"/>
  <w15:chartTrackingRefBased/>
  <w15:docId w15:val="{3FE78996-44A8-4F23-B0AA-39129E232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2B92"/>
    <w:pPr>
      <w:spacing w:after="0" w:line="240" w:lineRule="auto"/>
    </w:pPr>
    <w:rPr>
      <w:rFonts w:cs="Times New Roman"/>
      <w:sz w:val="24"/>
      <w:szCs w:val="24"/>
      <w:lang w:val="he-I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B92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 Rabinovici</dc:creator>
  <cp:keywords/>
  <dc:description/>
  <cp:lastModifiedBy>User</cp:lastModifiedBy>
  <cp:revision>4</cp:revision>
  <dcterms:created xsi:type="dcterms:W3CDTF">2021-06-06T08:55:00Z</dcterms:created>
  <dcterms:modified xsi:type="dcterms:W3CDTF">2021-08-25T03:51:00Z</dcterms:modified>
</cp:coreProperties>
</file>